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right="1296" w:hanging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file 3 - Table S3.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Sequential episodic </w:t>
      </w:r>
      <w:r>
        <w:rPr>
          <w:rFonts w:cs="Times New Roman" w:ascii="Times New Roman" w:hAnsi="Times New Roman"/>
          <w:b/>
          <w:bCs/>
          <w:sz w:val="24"/>
          <w:szCs w:val="24"/>
        </w:rPr>
        <w:t>sub-episode block sums split-integrated weighted average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-averaged gene overexpression tropy quotients (</w:t>
      </w:r>
      <w:r>
        <w:rPr>
          <w:rFonts w:cs="Times New Roman" w:ascii="Times New Roman" w:hAnsi="Times New Roman"/>
          <w:b/>
          <w:bCs/>
          <w:i/>
          <w:sz w:val="24"/>
          <w:szCs w:val="24"/>
          <w:lang w:val="en-GB"/>
        </w:rPr>
        <w:t>esebssiwaagoT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  <w:lang w:val="en-GB"/>
        </w:rPr>
        <w:t>Q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s) to final </w:t>
      </w:r>
      <w:r>
        <w:rPr>
          <w:rFonts w:cs="Times New Roman" w:ascii="Times New Roman" w:hAnsi="Times New Roman"/>
          <w:b/>
          <w:bCs/>
          <w:i/>
          <w:sz w:val="24"/>
          <w:szCs w:val="24"/>
          <w:lang w:val="en-GB"/>
        </w:rPr>
        <w:t>esebssiwaagoT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  <w:lang w:val="en-GB"/>
        </w:rPr>
        <w:t>Q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Caption"/>
        <w:keepNext w:val="true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</w:r>
    </w:p>
    <w:tbl>
      <w:tblPr>
        <w:tblW w:w="107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2"/>
        <w:gridCol w:w="1434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</w:tblGrid>
      <w:tr>
        <w:trPr>
          <w:trHeight w:val="576" w:hRule="atLeast"/>
        </w:trPr>
        <w:tc>
          <w:tcPr>
            <w:tcW w:w="1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 Symbo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 of Episod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No. of Final SEBs]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nary>
                  <m:naryPr>
                    <m:chr m:val="∫"/>
                  </m:naryPr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  <m:e/>
                </m:nary>
              </m:oMath>
            </m:oMathPara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nary>
                  <m:naryPr>
                    <m:chr m:val="∫"/>
                  </m:naryPr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  <m:e/>
                </m:nary>
              </m:oMath>
            </m:oMathPara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nary>
                  <m:naryPr>
                    <m:chr m:val="∫"/>
                  </m:naryPr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  <m:e/>
                </m:nary>
              </m:oMath>
            </m:oMathPara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nary>
                  <m:naryPr>
                    <m:chr m:val="∫"/>
                  </m:naryPr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4</m:t>
                    </m:r>
                  </m:sup>
                  <m:e/>
                </m:nary>
              </m:oMath>
            </m:oMathPara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nary>
                  <m:naryPr>
                    <m:chr m:val="∫"/>
                  </m:naryPr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5</m:t>
                    </m:r>
                  </m:sup>
                  <m:e/>
                </m:nary>
              </m:oMath>
            </m:oMathPara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nary>
                  <m:naryPr>
                    <m:chr m:val="∫"/>
                  </m:naryPr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6</m:t>
                    </m:r>
                  </m:sup>
                  <m:e/>
                </m:nary>
              </m:oMath>
            </m:oMathPara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nary>
                  <m:naryPr>
                    <m:chr m:val="∫"/>
                  </m:naryPr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7</m:t>
                    </m:r>
                  </m:sup>
                  <m:e/>
                </m:nary>
              </m:oMath>
            </m:oMathPara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nary>
                  <m:naryPr>
                    <m:chr m:val="∫"/>
                  </m:naryPr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8</m:t>
                    </m:r>
                  </m:sup>
                  <m:e/>
                </m:nary>
              </m:oMath>
            </m:oMathPara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nary>
                  <m:naryPr>
                    <m:chr m:val="∫"/>
                  </m:naryPr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9</m:t>
                    </m:r>
                  </m:sup>
                  <m:e/>
                </m:nary>
              </m:oMath>
            </m:oMathPara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nary>
                  <m:naryPr>
                    <m:chr m:val="∫"/>
                  </m:naryPr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0</m:t>
                    </m:r>
                  </m:sup>
                  <m:e/>
                </m:nary>
              </m:oMath>
            </m:oMathPara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nary>
                  <m:naryPr>
                    <m:chr m:val="∫"/>
                  </m:naryPr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1</m:t>
                    </m:r>
                  </m:sup>
                  <m:e/>
                </m:nary>
              </m:oMath>
            </m:oMathPara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nary>
                  <m:naryPr>
                    <m:chr m:val="∫"/>
                  </m:naryPr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2</m:t>
                    </m:r>
                  </m:sup>
                  <m:e/>
                </m:nary>
              </m:oMath>
            </m:oMathPara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nary>
                  <m:naryPr>
                    <m:chr m:val="∫"/>
                  </m:naryPr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3</m:t>
                    </m:r>
                  </m:sup>
                  <m:e/>
                </m:nary>
              </m:oMath>
            </m:oMathPara>
          </w:p>
        </w:tc>
      </w:tr>
      <w:tr>
        <w:trPr>
          <w:trHeight w:val="864" w:hRule="atLeast"/>
        </w:trPr>
        <w:tc>
          <w:tcPr>
            <w:tcW w:w="1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RL1</w:t>
            </w:r>
          </w:p>
        </w:tc>
        <w:tc>
          <w:tcPr>
            <w:tcW w:w="14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5(-2): 3]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9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>
          <w:trHeight w:val="720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DPN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)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0.4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>
          <w:trHeight w:val="1152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TG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)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>
          <w:trHeight w:val="1296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PLN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5(+2): 7]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>
          <w:trHeight w:val="1296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RC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5(+2): 7]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>
          <w:trHeight w:val="1296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PP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5(-2): 3]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>
          <w:trHeight w:val="1296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FA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)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>
          <w:trHeight w:val="1296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LPP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)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>
          <w:trHeight w:val="1008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LE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5(+2): 7]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0.2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>
          <w:trHeight w:val="1008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H1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5)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>
          <w:trHeight w:val="1008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CCHC2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5(+2): 7]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>
          <w:trHeight w:val="1296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00A2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)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3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>
          <w:trHeight w:val="1008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R3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7(+2): 9]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>
          <w:trHeight w:val="1008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I27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)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>
          <w:trHeight w:val="1008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00A14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7)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1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>
          <w:trHeight w:val="1413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B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[9(-2): 7]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0.1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>
          <w:trHeight w:val="1008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XP2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1)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1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/a</w:t>
            </w:r>
          </w:p>
        </w:tc>
      </w:tr>
      <w:tr>
        <w:trPr>
          <w:trHeight w:val="1008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MD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3)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6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0.23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6T01:07:00Z</dcterms:created>
  <dc:creator>dalip sarin</dc:creator>
  <dc:description/>
  <cp:keywords/>
  <dc:language>en-US</dc:language>
  <cp:lastModifiedBy>Hemant Sarin, MD, ISTP, MPH</cp:lastModifiedBy>
  <cp:lastPrinted>2016-08-01T08:09:00Z</cp:lastPrinted>
  <dcterms:modified xsi:type="dcterms:W3CDTF">2016-11-26T01:07:00Z</dcterms:modified>
  <cp:revision>2</cp:revision>
  <dc:subject/>
  <dc:title>Table 2</dc:title>
</cp:coreProperties>
</file>